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2 Table. Minimal data set of decay of juvenile and mature woods from thermally-modified rubberwood at fungus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ycnoporus sanguineus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</w:p>
    <w:tbl>
      <w:tblPr>
        <w:tblW w:w="4927" w:type="dxa"/>
        <w:jc w:val="left"/>
        <w:tblInd w:w="-2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40"/>
        <w:gridCol w:w="1127"/>
        <w:gridCol w:w="400"/>
        <w:gridCol w:w="1340"/>
        <w:gridCol w:w="820"/>
      </w:tblGrid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Type of Wood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 xml:space="preserve">Treatment 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N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Initial EMC %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WL %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.46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8.3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.44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6.4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.20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4.4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.16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7.2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.55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0.9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.82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2.5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.60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1.5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.37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8.9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.05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7.8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.33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54.7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.64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7.8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.88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5.6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.18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.43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2.8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.15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2.9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.24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3.2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.94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5.9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.33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5.3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.17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4.6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.13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8.8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.68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3.4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.12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4.6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.17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5.9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.10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3.8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.13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5.4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.40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2.9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.52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6.2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.10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4.4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.45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8.2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.42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4.9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6.01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9.3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.10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1.1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.21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9.8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.79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5.5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.65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8.1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.95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5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.37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3.6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.3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2.3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.67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8.9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.77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4.4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.85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1.5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6.04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2.9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.08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9.4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.36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1.2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6.75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4.7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6.84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1.8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6.36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1.9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5.55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3.3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5.71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3.1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5.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1.9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.1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4.1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.61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4.4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.29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6.01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4.4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6.3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6.10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9.4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5.57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5.93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7.8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5.53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5.7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.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5.55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.4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4.36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.4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50.13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.9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9.04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7.81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7.5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.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3.82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.4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2.74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.8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8.44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.0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1.76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.9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0.78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.0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2.51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.6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6.09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.1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1.94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.8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9.22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.0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3.77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.8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9.85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.2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2.64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.3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3.38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.6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9.72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.3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9.66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.1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7.11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.4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4.31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.0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9.87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.5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0.11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.5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7.13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.8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9.32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.3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5.36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.8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4.73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.1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4.57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6.9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9.41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.3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4.6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.9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5.8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.2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4.03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.2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5.64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.8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53.92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.7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2.38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.8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7.22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.2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0.45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.6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4.66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.9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2.48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.7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2.65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.6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2.95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.7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8.62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.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8.92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6.2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6.03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6.0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2.26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.4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8.12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6.4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9.61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6.5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0.14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5.9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7.2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6.2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0.26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6.2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9.13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6.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6.07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6.7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2.82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5.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5.8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6.2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1.19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5.4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6.3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5.5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8.2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6.2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4.4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 </w:t>
      </w:r>
      <w:r>
        <w:rPr>
          <w:rFonts w:cs="Times New Roman" w:ascii="Times New Roman" w:hAnsi="Times New Roman"/>
          <w:sz w:val="24"/>
          <w:szCs w:val="24"/>
          <w:lang w:val="en-US"/>
        </w:rPr>
        <w:t>where: N - number of replication; EMC - Equilibrium Moisture Content; WL - Weight Loss; Type of wood 1 - Juvenile Wood, 2 - Mature Wood; Treatment 1 - Untreated, 2 - 180ºC, 3 - 200ºC, and 3 - 220ºC.</w:t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WW8Num1z0">
    <w:name w:val="WW8Num1z0"/>
    <w:qFormat/>
    <w:rPr/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3T19:12:00Z</dcterms:created>
  <dc:creator>user</dc:creator>
  <dc:description/>
  <dc:language>en-US</dc:language>
  <cp:lastModifiedBy>Elias</cp:lastModifiedBy>
  <dcterms:modified xsi:type="dcterms:W3CDTF">2016-03-03T19:12:00Z</dcterms:modified>
  <cp:revision>2</cp:revision>
  <dc:subject/>
  <dc:title/>
</cp:coreProperties>
</file>